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0" w:after="0"/>
        <w:jc w:val="both"/>
        <w:textAlignment w:val="baseline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S8 The primers used for the RT-PCR assay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2781"/>
        <w:gridCol w:w="3026"/>
      </w:tblGrid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120678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atgactcccagcgccaccgctg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ctaccaaggtctccagactt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102196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atggcgtcttcttcatcgtc 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tcaccacggctccacatgtcctcagctg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00607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atgaaaatcctggcacagac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 ttaaggccaaggtctccaga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027076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atgccatgtgcgtccatccc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tcaccagggtctccacaaag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017640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 atgaagagcacaccgacttt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tcagctccatggtctccagg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023627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atgctcaaaatctcagactg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ctaccagggcctccagac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021078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atggagaacgccgaggtgttgg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 ctaccagggtctccaaatggactt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09235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atgaagagcacaccgacttt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tcaccagggcctccacatctgtaga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10187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atggtccacgctgctgaactt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 ctaccatggcctccacatgaa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SDARP0000009235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atgacggcctccaacatggg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tcaccagggcctccacatggaaggat-3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β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in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 gatctggcatcacaccttc-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ctcatagatgggcacggtg-3</w:t>
            </w:r>
          </w:p>
        </w:tc>
      </w:tr>
    </w:tbl>
    <w:p>
      <w:pPr>
        <w:pStyle w:val="Style15"/>
        <w:spacing w:lineRule="auto" w:line="480" w:before="0" w:after="0"/>
        <w:jc w:val="both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lineRule="auto" w:line="480" w:before="0" w:after="0"/>
        <w:jc w:val="both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8:23:00Z</dcterms:created>
  <dc:creator>微软用户</dc:creator>
  <dc:description/>
  <cp:keywords/>
  <dc:language>en-US</dc:language>
  <cp:lastModifiedBy>USER</cp:lastModifiedBy>
  <dcterms:modified xsi:type="dcterms:W3CDTF">2012-06-19T08:15:00Z</dcterms:modified>
  <cp:revision>8</cp:revision>
  <dc:subject/>
  <dc:title/>
</cp:coreProperties>
</file>